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10" w:type="dxa"/>
        <w:tblInd w:w="-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1022"/>
        <w:gridCol w:w="1326"/>
        <w:gridCol w:w="567"/>
        <w:gridCol w:w="894"/>
        <w:gridCol w:w="1078"/>
        <w:gridCol w:w="1078"/>
        <w:gridCol w:w="1018"/>
        <w:gridCol w:w="998"/>
      </w:tblGrid>
      <w:tr w:rsidR="00C0696D" w:rsidRPr="00291608" w14:paraId="1FC06161" w14:textId="77777777" w:rsidTr="00870151">
        <w:trPr>
          <w:trHeight w:val="759"/>
        </w:trPr>
        <w:tc>
          <w:tcPr>
            <w:tcW w:w="62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3C7A" w14:textId="77777777" w:rsidR="00C0696D" w:rsidRPr="00291608" w:rsidRDefault="00C0696D" w:rsidP="002916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bookmarkStart w:id="0" w:name="_GoBack"/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. No.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CF4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D-L1</w:t>
            </w: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br/>
              <w:t>Score 0,1,2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21DA" w14:textId="77777777" w:rsidR="00C0696D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ge</w:t>
            </w:r>
          </w:p>
          <w:p w14:paraId="09C8651E" w14:textId="4517BD37" w:rsidR="00C0696D" w:rsidRDefault="00C0696D" w:rsidP="003345F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;</w:t>
            </w: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2"/>
              </w:rPr>
              <w:t>≧</w:t>
            </w:r>
            <w:r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2"/>
              </w:rPr>
              <w:t>66</w:t>
            </w: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2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0.5</w:t>
            </w:r>
          </w:p>
          <w:p w14:paraId="67DBD6DC" w14:textId="3AC2CE75" w:rsidR="00C0696D" w:rsidRPr="00291608" w:rsidRDefault="00C0696D" w:rsidP="003345F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:</w:t>
            </w: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2"/>
              </w:rPr>
              <w:t>＜</w:t>
            </w:r>
            <w:r>
              <w:rPr>
                <w:rFonts w:ascii="ＭＳ Ｐゴシック" w:eastAsia="ＭＳ Ｐゴシック" w:hAnsi="ＭＳ Ｐゴシック" w:cs="Times New Roman"/>
                <w:color w:val="000000"/>
                <w:kern w:val="0"/>
                <w:sz w:val="18"/>
                <w:szCs w:val="12"/>
              </w:rPr>
              <w:t>66</w:t>
            </w:r>
            <w:r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2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0.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8DF8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ender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5AC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uclear grade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DD13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Histological subtype</w:t>
            </w: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br/>
              <w:t>Type 1 or 2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234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 xml:space="preserve">T </w:t>
            </w:r>
            <w:proofErr w:type="spellStart"/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clasification</w:t>
            </w:r>
            <w:proofErr w:type="spellEnd"/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833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Recurrenc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54D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Outcome</w:t>
            </w:r>
          </w:p>
        </w:tc>
      </w:tr>
      <w:tr w:rsidR="00C0696D" w:rsidRPr="00291608" w14:paraId="23767A26" w14:textId="77777777" w:rsidTr="00870151">
        <w:trPr>
          <w:trHeight w:val="255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777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F70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CCFD7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10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303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67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5EB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19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ED1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7180C4B9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B68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82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798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5C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5DE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92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B5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150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6D25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4B9B2FDC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DAF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6B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9829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059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2D3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82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B8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D53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D11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0BB3C7E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DB1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0F3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C516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04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3A9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B5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B5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5F3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A67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D31DBC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2D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E12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9857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DE6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57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59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19A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AB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C263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8259F93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63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70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48AE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BF8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F2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83F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A8B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7CB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1C16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514A099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C0B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FF0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760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78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DAD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CF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774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7A9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DB9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7987B3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FED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A36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7473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045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1B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22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A3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71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EB16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9E6E5A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825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E2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A1B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2F0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1CA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G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D95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75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A0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948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1FE85A5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8B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73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15D7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5BE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7F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91D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33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A1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979F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2FCE63D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6C4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8F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930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55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09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BC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A8B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DEE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37D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C4B742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A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EBC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185A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5B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BC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04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65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98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A960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24B6554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A03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F94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10F3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C96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60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9F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AC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88D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864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1601759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35D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5EC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0B27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E2A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4D0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08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A0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F6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621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BC567B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891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6C4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B97C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34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CB5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B3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422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2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48C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A0BD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02F028C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8F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824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6B2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02B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2B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43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4E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209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DC1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21CD9B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846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C6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136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925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966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C7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E4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81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21FD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277EF09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46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DF2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1BB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D92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6CC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16A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1B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C7A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E22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336FD92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216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737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2F7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08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F9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484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123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E2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28EA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A7856C9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BBB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74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DEC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7B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1B8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02A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D7D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EF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16D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2ECEE2B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4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2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99AE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4D7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B4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0C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D31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41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E722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7A4A4B0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736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FA7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316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76B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FE0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77A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A18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E7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0B9F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219611E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51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8B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3C5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28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748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61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F2C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BCD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8852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01C99824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930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C9F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C33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4FB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F85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322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77A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7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E8D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E6CF16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F3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72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2CA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AD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F5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344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7A2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050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916D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6C006FA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8E2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64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9062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4C1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48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FB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C01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07C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398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58C816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918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4A7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0103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6A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2FE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D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B0A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D8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1790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E15F07A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B9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602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D0FE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41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9B5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29C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9D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5C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2BBA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421C113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471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53B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1C4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E6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CB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979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70A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0C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284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192676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FD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91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3E3C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009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7D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70E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02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BDF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170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BE4FB9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CB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F36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E95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67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8F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41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8D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658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EC55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7D7BDF8F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BD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B2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EE6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E96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B6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1F0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62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FE0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4F36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0FE4595F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631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4F3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4BED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71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E2D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8B6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FD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09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649A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268C6C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52D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7A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064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CF4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CD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1C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425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403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47F6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09B931ED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556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F29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5DD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D1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F56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7A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4F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1BD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4D41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9FA3C83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41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524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4AAA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51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EE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A5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917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DD4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D914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03FF7C6D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358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17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FC5F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06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471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66F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B0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CE7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CA26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2A492742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12B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2F9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4D42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DA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A1B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19A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75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D9A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63B2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8ED6114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6C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AC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F652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B86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E0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AF6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FB1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329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9C2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F4DA3A4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F1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BF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79F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C0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CC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36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786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37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4FD7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12A4ACD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8E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144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FDBD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FD7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CF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CC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06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542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8A7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08EC0E57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90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1C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5F7C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19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B0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7C0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F5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EF3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A2D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EEA5A4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D9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53B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B466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1FC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A2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C9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E6C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33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8921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E202AD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ECF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EA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6A6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A18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6B3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459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E62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813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E7A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DD88ED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676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74D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470E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456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C4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D2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0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B73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2ABE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661641F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9A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524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533E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823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A11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80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0A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65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401A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2B8F8C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96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3C0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DC6A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2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E92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BE9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07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1D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423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C855E53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22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6D4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00FA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16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5F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75B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7C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73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1506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00FA76A7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5BE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79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269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82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20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2EA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B7E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D13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A2E2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739E1A1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34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D8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7B89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73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E09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04B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7C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B94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15E5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FC282A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57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99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6C9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C4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DDF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79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035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84B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82A7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2B13939F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35E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CF9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7BAEC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2A0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5EE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AB2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BC3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92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295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A2D340F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A4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B7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56E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D8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E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75D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6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196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D71A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02EC0E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5F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28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094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74E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BA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66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25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A08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E98F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049630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5D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lastRenderedPageBreak/>
              <w:t>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E0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B267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AC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52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A3A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8E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85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9B3F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57F7C9D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65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08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13DE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6C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95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63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832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E0E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3D4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7E62F4C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43A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04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C736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BB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6E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324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E21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4B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1CC2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40A32D04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7B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44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9916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765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05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C1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C96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E4B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080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3186F63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41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D7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576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C34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8B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FBA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4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29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CAEB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3A709CA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3E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89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0AF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196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C14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F0C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FC0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38D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4E9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E4F9ED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6BC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35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1996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088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FF5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F16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65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8DD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C88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0F7D29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4FA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D62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DAB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CC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C7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6BA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B38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C4A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954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1F15B2A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B1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9E9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F007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A9B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CDA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790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1A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EC6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DA52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00DBAB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A5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769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750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F54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73B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57A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542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DFC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2575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7503CCD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C51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8E7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A6D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DD5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D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0E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2F9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F0A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8C66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2E0F6F0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671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59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0EE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7A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655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96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0F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528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3520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27B7323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284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DA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4159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19C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AB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99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B9F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854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16B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F15D213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EC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1B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D022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2D9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AED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EB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B11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D56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AE52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7175EF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2A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C82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6CD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850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08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C1F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A5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D93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3B94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32CCFA0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F2F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603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564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3E7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74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9B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47B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90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B0AD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6F2C68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2F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85E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EF0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F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03A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FD2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E3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1C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1205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1A565B9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5C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EBB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8B9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FE4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54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89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5D6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7E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1CB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4E61DFF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EA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B5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0E2C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DE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F2D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627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3A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E24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DCCC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9E691A7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DD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04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BCB6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12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B4C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077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90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64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C4B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02792BDF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B5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9A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A31D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E2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DA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753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41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0B7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221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DA573CE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B71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E11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8B5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6F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4B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64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27C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899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EEAE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F13353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9D4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E6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E78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74B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703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D2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DA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A5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6E3E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28BCD6E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86A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2D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78D8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DF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5A2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B34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A99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CC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A362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21D3C282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59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3A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48B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84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288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A7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E2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780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75C1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4FFC3BC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FE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6A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9BB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91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6AA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0C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288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BE2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7A25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0DB01A2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60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90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34B1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3C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CC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21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884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2EF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44D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2067F4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796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85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561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2F2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83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61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97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3D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BB5B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57AD76A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15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ACC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7FFB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5D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6C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8D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E0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24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0E8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CC25093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1D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481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A022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7A7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C4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39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71C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B6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B16B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F48AE45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142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D0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5D8C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F85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56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98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2B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74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6B84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5C42FF7C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808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7B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17A4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DA9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F83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7F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806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77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EDF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4EBEDF2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215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33F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530CC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B0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C65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D3E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AFD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FC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AB98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16246D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337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17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D45F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58A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EC1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95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BEC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9A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581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52C5EF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F50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7C4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97AD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50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AD8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501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3F3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73F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2AD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15D3CF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C99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EDC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FD22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CF4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19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09F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B3E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BB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8AF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EBD5E6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B1F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93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CE43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63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6EB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8C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BC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29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463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435864FB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EF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164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1E0D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32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24B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963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FE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56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62C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15E954F8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4C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260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285F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6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4B6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FE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7EE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34E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ADC7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tr w:rsidR="00C0696D" w:rsidRPr="00291608" w14:paraId="2A220A14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725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D2B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9A05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78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C4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31F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50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B42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F6A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3622647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6A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490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BA5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9F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8C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35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DE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A2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560D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766ACE29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E6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49F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37B6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220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478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ED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EFC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D00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5B4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22BD7E6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D44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C0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2768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CD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B6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4D52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F78B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3E2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2467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5E955321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058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33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8168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F1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AD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81F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8A7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DD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AA19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6EB77526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EED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78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3CD20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5A3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B58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C20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792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CB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783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33DFA82A" w14:textId="77777777" w:rsidTr="00870151">
        <w:trPr>
          <w:trHeight w:val="270"/>
        </w:trPr>
        <w:tc>
          <w:tcPr>
            <w:tcW w:w="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23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27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4BCF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9EE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F22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C3BF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C1A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1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2A3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3BBE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alive</w:t>
            </w:r>
          </w:p>
        </w:tc>
      </w:tr>
      <w:tr w:rsidR="00C0696D" w:rsidRPr="00291608" w14:paraId="0DBE636F" w14:textId="77777777" w:rsidTr="00870151">
        <w:trPr>
          <w:trHeight w:val="285"/>
        </w:trPr>
        <w:tc>
          <w:tcPr>
            <w:tcW w:w="6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195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10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0BE5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kern w:val="0"/>
                <w:sz w:val="18"/>
                <w:szCs w:val="12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E8375E" w14:textId="77777777" w:rsidR="00C0696D" w:rsidRPr="00291608" w:rsidRDefault="00C0696D" w:rsidP="00870151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F591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7BB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G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F29D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573C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pT3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8FB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F6B6" w14:textId="77777777" w:rsidR="00C0696D" w:rsidRPr="00291608" w:rsidRDefault="00C0696D" w:rsidP="00291608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</w:pPr>
            <w:r w:rsidRPr="0029160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2"/>
              </w:rPr>
              <w:t>dead</w:t>
            </w:r>
          </w:p>
        </w:tc>
      </w:tr>
      <w:bookmarkEnd w:id="0"/>
    </w:tbl>
    <w:p w14:paraId="5BF95F75" w14:textId="77777777" w:rsidR="007C2B28" w:rsidRPr="0035036B" w:rsidRDefault="007C2B28">
      <w:pPr>
        <w:rPr>
          <w:rFonts w:ascii="Times New Roman" w:hAnsi="Times New Roman" w:cs="Times New Roman"/>
          <w:sz w:val="28"/>
        </w:rPr>
      </w:pPr>
    </w:p>
    <w:sectPr w:rsidR="007C2B28" w:rsidRPr="0035036B" w:rsidSect="0029160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608"/>
    <w:rsid w:val="001230A0"/>
    <w:rsid w:val="00256388"/>
    <w:rsid w:val="00291608"/>
    <w:rsid w:val="003345FC"/>
    <w:rsid w:val="0035036B"/>
    <w:rsid w:val="00387E2B"/>
    <w:rsid w:val="00511068"/>
    <w:rsid w:val="00635FB9"/>
    <w:rsid w:val="007C2B28"/>
    <w:rsid w:val="00804BCB"/>
    <w:rsid w:val="00870151"/>
    <w:rsid w:val="0089727D"/>
    <w:rsid w:val="008A0045"/>
    <w:rsid w:val="00903643"/>
    <w:rsid w:val="00A21C9B"/>
    <w:rsid w:val="00C0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EDD8C3"/>
  <w15:chartTrackingRefBased/>
  <w15:docId w15:val="{3552445A-16F4-4FC4-9DFA-072F0278C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160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91608"/>
    <w:rPr>
      <w:color w:val="800080"/>
      <w:u w:val="single"/>
    </w:rPr>
  </w:style>
  <w:style w:type="paragraph" w:customStyle="1" w:styleId="msonormal0">
    <w:name w:val="msonormal"/>
    <w:basedOn w:val="a"/>
    <w:rsid w:val="002916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2916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29160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2916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29160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2916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9">
    <w:name w:val="xl69"/>
    <w:basedOn w:val="a"/>
    <w:rsid w:val="0029160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0">
    <w:name w:val="xl70"/>
    <w:basedOn w:val="a"/>
    <w:rsid w:val="0029160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1">
    <w:name w:val="xl71"/>
    <w:basedOn w:val="a"/>
    <w:rsid w:val="00291608"/>
    <w:pPr>
      <w:widowControl/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2">
    <w:name w:val="xl72"/>
    <w:basedOn w:val="a"/>
    <w:rsid w:val="00291608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3">
    <w:name w:val="xl73"/>
    <w:basedOn w:val="a"/>
    <w:rsid w:val="00291608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4">
    <w:name w:val="xl74"/>
    <w:basedOn w:val="a"/>
    <w:rsid w:val="00291608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5">
    <w:name w:val="xl75"/>
    <w:basedOn w:val="a"/>
    <w:rsid w:val="00291608"/>
    <w:pPr>
      <w:widowControl/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6">
    <w:name w:val="xl76"/>
    <w:basedOn w:val="a"/>
    <w:rsid w:val="00291608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7">
    <w:name w:val="xl77"/>
    <w:basedOn w:val="a"/>
    <w:rsid w:val="00291608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8">
    <w:name w:val="xl78"/>
    <w:basedOn w:val="a"/>
    <w:rsid w:val="00291608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79">
    <w:name w:val="xl79"/>
    <w:basedOn w:val="a"/>
    <w:rsid w:val="00291608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0">
    <w:name w:val="xl80"/>
    <w:basedOn w:val="a"/>
    <w:rsid w:val="00291608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1">
    <w:name w:val="xl81"/>
    <w:basedOn w:val="a"/>
    <w:rsid w:val="00291608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2">
    <w:name w:val="xl82"/>
    <w:basedOn w:val="a"/>
    <w:rsid w:val="00291608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3">
    <w:name w:val="xl83"/>
    <w:basedOn w:val="a"/>
    <w:rsid w:val="0029160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4">
    <w:name w:val="xl84"/>
    <w:basedOn w:val="a"/>
    <w:rsid w:val="0029160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5">
    <w:name w:val="xl85"/>
    <w:basedOn w:val="a"/>
    <w:rsid w:val="0029160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6">
    <w:name w:val="xl86"/>
    <w:basedOn w:val="a"/>
    <w:rsid w:val="0029160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7">
    <w:name w:val="xl87"/>
    <w:basedOn w:val="a"/>
    <w:rsid w:val="0029160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8">
    <w:name w:val="xl88"/>
    <w:basedOn w:val="a"/>
    <w:rsid w:val="0029160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89">
    <w:name w:val="xl89"/>
    <w:basedOn w:val="a"/>
    <w:rsid w:val="002916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0198A-8A81-D543-8460-8B1A45BA8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7</Words>
  <Characters>2606</Characters>
  <Application>Microsoft Macintosh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菰原義弘</dc:creator>
  <cp:keywords/>
  <dc:description/>
  <cp:lastModifiedBy>TAKANOBU MOTOSHIMA</cp:lastModifiedBy>
  <cp:revision>4</cp:revision>
  <dcterms:created xsi:type="dcterms:W3CDTF">2016-12-01T15:00:00Z</dcterms:created>
  <dcterms:modified xsi:type="dcterms:W3CDTF">2016-12-01T16:04:00Z</dcterms:modified>
</cp:coreProperties>
</file>